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default" w:ascii="Times New Roman" w:hAnsi="Times New Roman" w:eastAsia="Times New Roman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Suppleme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ntary</w:t>
      </w:r>
      <w:r>
        <w:rPr>
          <w:rFonts w:ascii="Times New Roman" w:hAnsi="Times New Roman" w:eastAsia="Times New Roman" w:cs="Times New Roman"/>
          <w:spacing w:val="-1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document</w:t>
      </w:r>
      <w:r>
        <w:rPr>
          <w:rFonts w:ascii="Times New Roman" w:hAnsi="Times New Roman" w:eastAsia="Times New Roman" w:cs="Times New Roman"/>
          <w:spacing w:val="-1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pacing w:val="-1"/>
          <w:sz w:val="28"/>
          <w:szCs w:val="28"/>
          <w:lang w:val="en-US" w:eastAsia="zh-CN"/>
        </w:rPr>
        <w:t xml:space="preserve">2:the </w:t>
      </w:r>
      <w:r>
        <w:rPr>
          <w:rFonts w:ascii="Times New Roman" w:hAnsi="Times New Roman" w:eastAsia="Times New Roman" w:cs="Times New Roman"/>
          <w:b/>
          <w:bCs/>
          <w:sz w:val="28"/>
          <w:szCs w:val="28"/>
          <w:lang w:val="en-US" w:eastAsia="zh-CN"/>
        </w:rPr>
        <w:t>Sensitivity analysis</w:t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ensitivity analysis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of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24-hour postoperative QoR-40 score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ind w:firstLine="210" w:firstLineChars="10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4828540" cy="3219450"/>
            <wp:effectExtent l="0" t="0" r="1016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854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ensitivity analysis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of </w:t>
      </w: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>Emotional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>state</w:t>
      </w:r>
    </w:p>
    <w:p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471160" cy="3632200"/>
            <wp:effectExtent l="0" t="0" r="15240" b="635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7116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ensitivity analysis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of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>physical comfort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10810" cy="3474085"/>
            <wp:effectExtent l="0" t="0" r="8890" b="1206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0810" cy="347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ensitivity analysis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of </w:t>
      </w: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>Physical independence</w:t>
      </w:r>
    </w:p>
    <w:p/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386705" cy="3590925"/>
            <wp:effectExtent l="0" t="0" r="4445" b="9525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670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ensitivity analysis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of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pain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044440" cy="3362960"/>
            <wp:effectExtent l="0" t="0" r="3810" b="889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4440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eastAsia="楷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ensitivity analysis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of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24-hour postoperativ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楷体" w:cs="Times New Roman"/>
          <w:b/>
          <w:bCs/>
          <w:sz w:val="20"/>
          <w:szCs w:val="20"/>
        </w:rPr>
        <w:t>VAS pain score</w:t>
      </w:r>
    </w:p>
    <w:p/>
    <w:p>
      <w:r>
        <w:drawing>
          <wp:inline distT="0" distB="0" distL="114300" distR="114300">
            <wp:extent cx="5272405" cy="3514725"/>
            <wp:effectExtent l="0" t="0" r="4445" b="952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mNDkwZTNlZDdkNGQyNTdkMGU2YzU5YWM2YzY0OGEifQ=="/>
  </w:docVars>
  <w:rsids>
    <w:rsidRoot w:val="00000000"/>
    <w:rsid w:val="013D07C2"/>
    <w:rsid w:val="0BDA5D6D"/>
    <w:rsid w:val="0D8706F0"/>
    <w:rsid w:val="117A14B8"/>
    <w:rsid w:val="1BBB6955"/>
    <w:rsid w:val="1BE32BFD"/>
    <w:rsid w:val="21E250DA"/>
    <w:rsid w:val="2454455A"/>
    <w:rsid w:val="2C397C9F"/>
    <w:rsid w:val="38434492"/>
    <w:rsid w:val="3CF17A54"/>
    <w:rsid w:val="46CA6BEB"/>
    <w:rsid w:val="48FF42E1"/>
    <w:rsid w:val="56AF07FD"/>
    <w:rsid w:val="590D38ED"/>
    <w:rsid w:val="5C2164F8"/>
    <w:rsid w:val="6DF76A32"/>
    <w:rsid w:val="7E01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</Words>
  <Characters>242</Characters>
  <Lines>0</Lines>
  <Paragraphs>0</Paragraphs>
  <TotalTime>0</TotalTime>
  <ScaleCrop>false</ScaleCrop>
  <LinksUpToDate>false</LinksUpToDate>
  <CharactersWithSpaces>27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09:26:00Z</dcterms:created>
  <dc:creator>张梦</dc:creator>
  <cp:lastModifiedBy>企业用户_233224196</cp:lastModifiedBy>
  <dcterms:modified xsi:type="dcterms:W3CDTF">2023-10-23T15:3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C343FFE8024ABFADF5D7BB3A8280C4_12</vt:lpwstr>
  </property>
</Properties>
</file>